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D5DF9" w14:textId="2F78D6A1" w:rsidR="00D27540" w:rsidRPr="005A7A21" w:rsidRDefault="00FD18E2">
      <w:pPr>
        <w:rPr>
          <w:b/>
          <w:bCs/>
        </w:rPr>
      </w:pPr>
      <w:r w:rsidRPr="005A7A21">
        <w:rPr>
          <w:b/>
          <w:bCs/>
        </w:rPr>
        <w:t>Supplementary Material</w:t>
      </w:r>
    </w:p>
    <w:p w14:paraId="49CEB508" w14:textId="1A03C5E1" w:rsidR="00FD18E2" w:rsidRDefault="00FD18E2"/>
    <w:p w14:paraId="478A04C2" w14:textId="77777777" w:rsidR="00FD18E2" w:rsidRDefault="00FD18E2" w:rsidP="005A7A21">
      <w:pPr>
        <w:pStyle w:val="Heading2"/>
        <w:numPr>
          <w:ilvl w:val="0"/>
          <w:numId w:val="0"/>
        </w:numPr>
        <w:ind w:left="567" w:hanging="567"/>
      </w:pPr>
      <w:r w:rsidRPr="0056464D">
        <w:t xml:space="preserve">Questionnaires </w:t>
      </w:r>
    </w:p>
    <w:p w14:paraId="14E5662A" w14:textId="0DF15A3B" w:rsidR="00FD18E2" w:rsidRDefault="00FD18E2" w:rsidP="00FD18E2">
      <w:r>
        <w:t xml:space="preserve">During screening visits two questionnaires were completed to assess eating behaviour and diet </w:t>
      </w:r>
      <w:proofErr w:type="gramStart"/>
      <w:r>
        <w:t>composition;</w:t>
      </w:r>
      <w:proofErr w:type="gramEnd"/>
      <w:r>
        <w:t xml:space="preserve"> the Three Factor Eating Questionnaire (TFEQ) and the Dietary Fat and Sugar (DFS) questionnaire, respectively. </w:t>
      </w:r>
      <w:r>
        <w:rPr>
          <w:color w:val="000000" w:themeColor="text1"/>
        </w:rPr>
        <w:t xml:space="preserve">The TFEQ measures three eating behaviours or factors: dietary restraint, disinhibition and hunger </w:t>
      </w:r>
      <w:r>
        <w:rPr>
          <w:color w:val="000000" w:themeColor="text1"/>
        </w:rPr>
        <w:fldChar w:fldCharType="begin"/>
      </w:r>
      <w:r w:rsidR="00AA08A2">
        <w:rPr>
          <w:color w:val="000000" w:themeColor="text1"/>
        </w:rPr>
        <w:instrText xml:space="preserve"> ADDIN EN.CITE &lt;EndNote&gt;&lt;Cite&gt;&lt;Author&gt;de Lauzon&lt;/Author&gt;&lt;Year&gt;2004&lt;/Year&gt;&lt;RecNum&gt;32&lt;/RecNum&gt;&lt;DisplayText&gt;(de Lauzon, Romon et al. 2004)&lt;/DisplayText&gt;&lt;record&gt;&lt;rec-number&gt;32&lt;/rec-number&gt;&lt;foreign-keys&gt;&lt;key app="EN" db-id="9pdp09px9dv0dkevwvkprp2epzzr59ttwfvx" timestamp="1530622397"&gt;32&lt;/key&gt;&lt;/foreign-keys&gt;&lt;ref-type name="Journal Article"&gt;17&lt;/ref-type&gt;&lt;contributors&gt;&lt;authors&gt;&lt;author&gt;de Lauzon, B.&lt;/author&gt;&lt;author&gt;Romon, M.&lt;/author&gt;&lt;author&gt;Deschamps, V.&lt;/author&gt;&lt;author&gt;Lafay, L.&lt;/author&gt;&lt;author&gt;Borys, J. M.&lt;/author&gt;&lt;author&gt;Karlsson, J.&lt;/author&gt;&lt;author&gt;Ducimetiere, P.&lt;/author&gt;&lt;author&gt;Charles, M. A.&lt;/author&gt;&lt;/authors&gt;&lt;/contributors&gt;&lt;auth-address&gt;INSERM U258, Villejuif, France. delauzon@vjf.inserm.fr&lt;/auth-address&gt;&lt;titles&gt;&lt;title&gt;The Three-Factor Eating Questionnaire-R18 is able to distinguish among different eating patterns in a general population&lt;/title&gt;&lt;secondary-title&gt;J Nutr&lt;/secondary-title&gt;&lt;alt-title&gt;The Journal of nutrition&lt;/alt-title&gt;&lt;/titles&gt;&lt;periodical&gt;&lt;full-title&gt;J Nutr&lt;/full-title&gt;&lt;abbr-1&gt;The Journal of nutrition&lt;/abbr-1&gt;&lt;/periodical&gt;&lt;alt-periodical&gt;&lt;full-title&gt;J Nutr&lt;/full-title&gt;&lt;abbr-1&gt;The Journal of nutrition&lt;/abbr-1&gt;&lt;/alt-periodical&gt;&lt;pages&gt;2372-80&lt;/pages&gt;&lt;volume&gt;134&lt;/volume&gt;&lt;number&gt;9&lt;/number&gt;&lt;edition&gt;2004/08/31&lt;/edition&gt;&lt;keywords&gt;&lt;keyword&gt;Adolescent&lt;/keyword&gt;&lt;keyword&gt;Adult&lt;/keyword&gt;&lt;keyword&gt;Cohort Studies&lt;/keyword&gt;&lt;keyword&gt;Cross-Sectional Studies&lt;/keyword&gt;&lt;keyword&gt;Diet&lt;/keyword&gt;&lt;keyword&gt;Eating&lt;/keyword&gt;&lt;keyword&gt;Energy Intake&lt;/keyword&gt;&lt;keyword&gt;*Feeding Behavior&lt;/keyword&gt;&lt;keyword&gt;Female&lt;/keyword&gt;&lt;keyword&gt;Humans&lt;/keyword&gt;&lt;keyword&gt;Male&lt;/keyword&gt;&lt;keyword&gt;Middle Aged&lt;/keyword&gt;&lt;keyword&gt;Nutritional Physiological Phenomena&lt;/keyword&gt;&lt;keyword&gt;*Surveys and Questionnaires&lt;/keyword&gt;&lt;/keywords&gt;&lt;dates&gt;&lt;year&gt;2004&lt;/year&gt;&lt;pub-dates&gt;&lt;date&gt;Sep&lt;/date&gt;&lt;/pub-dates&gt;&lt;/dates&gt;&lt;isbn&gt;0022-3166 (Print)&amp;#xD;0022-3166&lt;/isbn&gt;&lt;accession-num&gt;15333731&lt;/accession-num&gt;&lt;urls&gt;&lt;/urls&gt;&lt;remote-database-provider&gt;Nlm&lt;/remote-database-provider&gt;&lt;language&gt;eng&lt;/language&gt;&lt;/record&gt;&lt;/Cite&gt;&lt;/EndNote&gt;</w:instrText>
      </w:r>
      <w:r>
        <w:rPr>
          <w:color w:val="000000" w:themeColor="text1"/>
        </w:rPr>
        <w:fldChar w:fldCharType="separate"/>
      </w:r>
      <w:r w:rsidR="00AA08A2">
        <w:rPr>
          <w:noProof/>
          <w:color w:val="000000" w:themeColor="text1"/>
        </w:rPr>
        <w:t>(de Lauzon, Romon et al. 2004)</w:t>
      </w:r>
      <w:r>
        <w:rPr>
          <w:color w:val="000000" w:themeColor="text1"/>
        </w:rPr>
        <w:fldChar w:fldCharType="end"/>
      </w:r>
      <w:r>
        <w:rPr>
          <w:color w:val="000000" w:themeColor="text1"/>
        </w:rPr>
        <w:t xml:space="preserve"> and is a 36 part questionnaire that uses both true and false questions as well as 4-point and 5-point Likert scales. TFEQ scores for each factor were calculated for each participant. </w:t>
      </w:r>
      <w:r>
        <w:t xml:space="preserve">The DFS questionnaire provides an approximate guide to examine how often meals or food that contain high amounts of saturated fat and sugar are consumed. The DFS contains 26 food types for which the participant must mark on a scale how often that food type is consumed. The scale ranges from “less than once per month” to “5 + times per week” on a 5-point scale. The questionnaire is quick to complete and has been shown to produce valid and reliable measures of saturated fat and free sugar consumption when compared with weekly food diaries which are also more arduous on the participant </w:t>
      </w:r>
      <w:r>
        <w:fldChar w:fldCharType="begin"/>
      </w:r>
      <w:r w:rsidR="00AA08A2">
        <w:instrText xml:space="preserve"> ADDIN EN.CITE &lt;EndNote&gt;&lt;Cite&gt;&lt;Author&gt;Francis&lt;/Author&gt;&lt;Year&gt;2013&lt;/Year&gt;&lt;RecNum&gt;45&lt;/RecNum&gt;&lt;DisplayText&gt;(Francis and Stevenson 2013)&lt;/DisplayText&gt;&lt;record&gt;&lt;rec-number&gt;45&lt;/rec-number&gt;&lt;foreign-keys&gt;&lt;key app="EN" db-id="9pdp09px9dv0dkevwvkprp2epzzr59ttwfvx" timestamp="1530622397"&gt;45&lt;/key&gt;&lt;/foreign-keys&gt;&lt;ref-type name="Journal Article"&gt;17&lt;/ref-type&gt;&lt;contributors&gt;&lt;authors&gt;&lt;author&gt;Francis, H.&lt;/author&gt;&lt;author&gt;Stevenson, R.&lt;/author&gt;&lt;/authors&gt;&lt;/contributors&gt;&lt;titles&gt;&lt;title&gt;Validity and test–retest reliability of a short dietary questionnaire to assess intake of saturated fat and free sugars: a preliminary study&lt;/title&gt;&lt;secondary-title&gt;Journal of Human Nutrition and Dietetics&lt;/secondary-title&gt;&lt;/titles&gt;&lt;periodical&gt;&lt;full-title&gt;Journal of Human Nutrition and Dietetics&lt;/full-title&gt;&lt;/periodical&gt;&lt;pages&gt;234-242&lt;/pages&gt;&lt;volume&gt;26&lt;/volume&gt;&lt;number&gt;3&lt;/number&gt;&lt;keywords&gt;&lt;keyword&gt;diet&lt;/keyword&gt;&lt;keyword&gt;nutritional assessment&lt;/keyword&gt;&lt;keyword&gt;saturated fat&lt;/keyword&gt;&lt;keyword&gt;sugar&lt;/keyword&gt;&lt;/keywords&gt;&lt;dates&gt;&lt;year&gt;2013&lt;/year&gt;&lt;/dates&gt;&lt;isbn&gt;1365-277X&lt;/isbn&gt;&lt;urls&gt;&lt;related-urls&gt;&lt;url&gt;http://dx.doi.org/10.1111/jhn.12008&lt;/url&gt;&lt;/related-urls&gt;&lt;/urls&gt;&lt;electronic-resource-num&gt;10.1111/jhn.12008&lt;/electronic-resource-num&gt;&lt;/record&gt;&lt;/Cite&gt;&lt;/EndNote&gt;</w:instrText>
      </w:r>
      <w:r>
        <w:fldChar w:fldCharType="separate"/>
      </w:r>
      <w:r w:rsidR="00AA08A2">
        <w:rPr>
          <w:noProof/>
        </w:rPr>
        <w:t>(Francis and Stevenson 2013)</w:t>
      </w:r>
      <w:r>
        <w:fldChar w:fldCharType="end"/>
      </w:r>
      <w:r>
        <w:t xml:space="preserve">. Results for both these questionnaires were compared across groups using two sample t-tests and judged to </w:t>
      </w:r>
      <w:r>
        <w:rPr>
          <w:i/>
        </w:rPr>
        <w:t xml:space="preserve">p </w:t>
      </w:r>
      <w:r w:rsidRPr="006D675D">
        <w:t>&lt; 0.05</w:t>
      </w:r>
      <w:r>
        <w:t xml:space="preserve"> significance threshold. </w:t>
      </w:r>
    </w:p>
    <w:p w14:paraId="6D54D116" w14:textId="69E630BA" w:rsidR="00B7633D" w:rsidRDefault="00B7633D" w:rsidP="00FD18E2"/>
    <w:tbl>
      <w:tblPr>
        <w:tblpPr w:leftFromText="180" w:rightFromText="180" w:vertAnchor="page" w:horzAnchor="margin" w:tblpY="9410"/>
        <w:tblW w:w="8780" w:type="dxa"/>
        <w:tblCellMar>
          <w:left w:w="0" w:type="dxa"/>
          <w:right w:w="0" w:type="dxa"/>
        </w:tblCellMar>
        <w:tblLook w:val="0420" w:firstRow="1" w:lastRow="0" w:firstColumn="0" w:lastColumn="0" w:noHBand="0" w:noVBand="1"/>
      </w:tblPr>
      <w:tblGrid>
        <w:gridCol w:w="2195"/>
        <w:gridCol w:w="2195"/>
        <w:gridCol w:w="2195"/>
        <w:gridCol w:w="2195"/>
      </w:tblGrid>
      <w:tr w:rsidR="00B7633D" w:rsidRPr="00E90A31" w14:paraId="4BAB5C61" w14:textId="77777777" w:rsidTr="00B7633D">
        <w:trPr>
          <w:trHeight w:val="290"/>
        </w:trPr>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D10613A" w14:textId="77777777" w:rsidR="00B7633D" w:rsidRPr="00B53E08" w:rsidRDefault="00B7633D" w:rsidP="00B7633D">
            <w:pPr>
              <w:rPr>
                <w:sz w:val="20"/>
                <w:szCs w:val="20"/>
              </w:rPr>
            </w:pPr>
          </w:p>
        </w:tc>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86ED672" w14:textId="77777777" w:rsidR="00B7633D" w:rsidRPr="00B53E08" w:rsidRDefault="00B7633D" w:rsidP="00B7633D">
            <w:pPr>
              <w:rPr>
                <w:sz w:val="20"/>
                <w:szCs w:val="20"/>
              </w:rPr>
            </w:pPr>
            <w:r w:rsidRPr="00B53E08">
              <w:rPr>
                <w:b/>
                <w:bCs/>
                <w:sz w:val="20"/>
                <w:szCs w:val="20"/>
                <w:lang w:val="en-US"/>
              </w:rPr>
              <w:t xml:space="preserve">Lean (n=10) </w:t>
            </w:r>
          </w:p>
        </w:tc>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F25AE4D" w14:textId="77777777" w:rsidR="00B7633D" w:rsidRPr="00B53E08" w:rsidRDefault="00B7633D" w:rsidP="00B7633D">
            <w:pPr>
              <w:rPr>
                <w:sz w:val="20"/>
                <w:szCs w:val="20"/>
              </w:rPr>
            </w:pPr>
            <w:r w:rsidRPr="00B53E08">
              <w:rPr>
                <w:b/>
                <w:bCs/>
                <w:sz w:val="20"/>
                <w:szCs w:val="20"/>
                <w:lang w:val="en-US"/>
              </w:rPr>
              <w:t>OW (n=14)</w:t>
            </w:r>
          </w:p>
        </w:tc>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39CA67A" w14:textId="77777777" w:rsidR="00B7633D" w:rsidRPr="00B53E08" w:rsidRDefault="00B7633D" w:rsidP="00B7633D">
            <w:pPr>
              <w:rPr>
                <w:sz w:val="20"/>
                <w:szCs w:val="20"/>
              </w:rPr>
            </w:pPr>
            <w:r w:rsidRPr="00B53E08">
              <w:rPr>
                <w:b/>
                <w:bCs/>
                <w:i/>
                <w:iCs/>
                <w:sz w:val="20"/>
                <w:szCs w:val="20"/>
                <w:lang w:val="en-US"/>
              </w:rPr>
              <w:t>P</w:t>
            </w:r>
            <w:r w:rsidRPr="00B53E08">
              <w:rPr>
                <w:b/>
                <w:bCs/>
                <w:sz w:val="20"/>
                <w:szCs w:val="20"/>
                <w:lang w:val="en-US"/>
              </w:rPr>
              <w:t xml:space="preserve"> value</w:t>
            </w:r>
          </w:p>
        </w:tc>
      </w:tr>
      <w:tr w:rsidR="00B7633D" w:rsidRPr="00E90A31" w14:paraId="194135F2" w14:textId="77777777" w:rsidTr="00B7633D">
        <w:trPr>
          <w:trHeight w:val="512"/>
        </w:trPr>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8EAB27C" w14:textId="77777777" w:rsidR="00B7633D" w:rsidRPr="00B53E08" w:rsidRDefault="00B7633D" w:rsidP="00B7633D">
            <w:pPr>
              <w:rPr>
                <w:sz w:val="20"/>
                <w:szCs w:val="20"/>
              </w:rPr>
            </w:pPr>
            <w:r w:rsidRPr="00B53E08">
              <w:rPr>
                <w:b/>
                <w:bCs/>
                <w:sz w:val="20"/>
                <w:szCs w:val="20"/>
                <w:lang w:val="en-US"/>
              </w:rPr>
              <w:t>Restraint</w:t>
            </w:r>
          </w:p>
        </w:tc>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ECE2F10" w14:textId="77777777" w:rsidR="00B7633D" w:rsidRPr="00B53E08" w:rsidRDefault="00B7633D" w:rsidP="00B7633D">
            <w:pPr>
              <w:rPr>
                <w:sz w:val="20"/>
                <w:szCs w:val="20"/>
              </w:rPr>
            </w:pPr>
            <w:r w:rsidRPr="00B53E08">
              <w:rPr>
                <w:sz w:val="20"/>
                <w:szCs w:val="20"/>
                <w:lang w:val="en-US"/>
              </w:rPr>
              <w:t>8.9 ± 5.3</w:t>
            </w:r>
          </w:p>
        </w:tc>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6F067EF" w14:textId="77777777" w:rsidR="00B7633D" w:rsidRPr="00B53E08" w:rsidRDefault="00B7633D" w:rsidP="00B7633D">
            <w:pPr>
              <w:rPr>
                <w:sz w:val="20"/>
                <w:szCs w:val="20"/>
              </w:rPr>
            </w:pPr>
            <w:r w:rsidRPr="00B53E08">
              <w:rPr>
                <w:sz w:val="20"/>
                <w:szCs w:val="20"/>
                <w:lang w:val="en-US"/>
              </w:rPr>
              <w:t>9.6 ± 4.5</w:t>
            </w:r>
          </w:p>
        </w:tc>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FCFFD9C" w14:textId="77777777" w:rsidR="00B7633D" w:rsidRPr="00B53E08" w:rsidRDefault="00B7633D" w:rsidP="00B7633D">
            <w:pPr>
              <w:rPr>
                <w:sz w:val="20"/>
                <w:szCs w:val="20"/>
              </w:rPr>
            </w:pPr>
            <w:r w:rsidRPr="00B53E08">
              <w:rPr>
                <w:sz w:val="20"/>
                <w:szCs w:val="20"/>
                <w:lang w:val="en-US"/>
              </w:rPr>
              <w:t>0.74</w:t>
            </w:r>
          </w:p>
        </w:tc>
      </w:tr>
      <w:tr w:rsidR="00B7633D" w:rsidRPr="00E90A31" w14:paraId="13AD2BA3" w14:textId="77777777" w:rsidTr="00B7633D">
        <w:trPr>
          <w:trHeight w:val="512"/>
        </w:trPr>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BF4A85" w14:textId="77777777" w:rsidR="00B7633D" w:rsidRPr="00B53E08" w:rsidRDefault="00B7633D" w:rsidP="00B7633D">
            <w:pPr>
              <w:rPr>
                <w:sz w:val="20"/>
                <w:szCs w:val="20"/>
              </w:rPr>
            </w:pPr>
            <w:r w:rsidRPr="00B53E08">
              <w:rPr>
                <w:b/>
                <w:bCs/>
                <w:sz w:val="20"/>
                <w:szCs w:val="20"/>
                <w:lang w:val="en-US"/>
              </w:rPr>
              <w:t xml:space="preserve">Inhibition </w:t>
            </w:r>
          </w:p>
        </w:tc>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69AC6B4" w14:textId="77777777" w:rsidR="00B7633D" w:rsidRPr="00B53E08" w:rsidRDefault="00B7633D" w:rsidP="00B7633D">
            <w:pPr>
              <w:rPr>
                <w:sz w:val="20"/>
                <w:szCs w:val="20"/>
              </w:rPr>
            </w:pPr>
            <w:r w:rsidRPr="00B53E08">
              <w:rPr>
                <w:sz w:val="20"/>
                <w:szCs w:val="20"/>
                <w:lang w:val="en-US"/>
              </w:rPr>
              <w:t>2.1 ± 0.6</w:t>
            </w:r>
          </w:p>
        </w:tc>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AC5C0EE" w14:textId="77777777" w:rsidR="00B7633D" w:rsidRPr="00B53E08" w:rsidRDefault="00B7633D" w:rsidP="00B7633D">
            <w:pPr>
              <w:rPr>
                <w:sz w:val="20"/>
                <w:szCs w:val="20"/>
              </w:rPr>
            </w:pPr>
            <w:r w:rsidRPr="00B53E08">
              <w:rPr>
                <w:sz w:val="20"/>
                <w:szCs w:val="20"/>
                <w:lang w:val="en-US"/>
              </w:rPr>
              <w:t>5.9 ± 2.4</w:t>
            </w:r>
          </w:p>
        </w:tc>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F87469F" w14:textId="77777777" w:rsidR="00B7633D" w:rsidRPr="00B53E08" w:rsidRDefault="00B7633D" w:rsidP="00B7633D">
            <w:pPr>
              <w:rPr>
                <w:sz w:val="20"/>
                <w:szCs w:val="20"/>
              </w:rPr>
            </w:pPr>
            <w:r w:rsidRPr="00B53E08">
              <w:rPr>
                <w:sz w:val="20"/>
                <w:szCs w:val="20"/>
                <w:lang w:val="en-US"/>
              </w:rPr>
              <w:t>0.10</w:t>
            </w:r>
          </w:p>
        </w:tc>
      </w:tr>
      <w:tr w:rsidR="00B7633D" w:rsidRPr="00E90A31" w14:paraId="0551F273" w14:textId="77777777" w:rsidTr="00B7633D">
        <w:trPr>
          <w:trHeight w:val="512"/>
        </w:trPr>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6FD8F0" w14:textId="77777777" w:rsidR="00B7633D" w:rsidRPr="00B53E08" w:rsidRDefault="00B7633D" w:rsidP="00B7633D">
            <w:pPr>
              <w:rPr>
                <w:sz w:val="20"/>
                <w:szCs w:val="20"/>
              </w:rPr>
            </w:pPr>
            <w:r w:rsidRPr="00B53E08">
              <w:rPr>
                <w:b/>
                <w:bCs/>
                <w:sz w:val="20"/>
                <w:szCs w:val="20"/>
                <w:lang w:val="en-US"/>
              </w:rPr>
              <w:t>Hunger</w:t>
            </w:r>
          </w:p>
        </w:tc>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EE26F63" w14:textId="77777777" w:rsidR="00B7633D" w:rsidRPr="00B53E08" w:rsidRDefault="00B7633D" w:rsidP="00B7633D">
            <w:pPr>
              <w:rPr>
                <w:sz w:val="20"/>
                <w:szCs w:val="20"/>
              </w:rPr>
            </w:pPr>
            <w:r w:rsidRPr="00B53E08">
              <w:rPr>
                <w:sz w:val="20"/>
                <w:szCs w:val="20"/>
                <w:lang w:val="en-US"/>
              </w:rPr>
              <w:t>4.8 ± 4.5</w:t>
            </w:r>
          </w:p>
        </w:tc>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FD82114" w14:textId="77777777" w:rsidR="00B7633D" w:rsidRPr="00B53E08" w:rsidRDefault="00B7633D" w:rsidP="00B7633D">
            <w:pPr>
              <w:rPr>
                <w:sz w:val="20"/>
                <w:szCs w:val="20"/>
              </w:rPr>
            </w:pPr>
            <w:r w:rsidRPr="00B53E08">
              <w:rPr>
                <w:sz w:val="20"/>
                <w:szCs w:val="20"/>
                <w:lang w:val="en-US"/>
              </w:rPr>
              <w:t>5.7 ± 3.2</w:t>
            </w:r>
          </w:p>
        </w:tc>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79B643" w14:textId="77777777" w:rsidR="00B7633D" w:rsidRPr="00B53E08" w:rsidRDefault="00B7633D" w:rsidP="00B7633D">
            <w:pPr>
              <w:rPr>
                <w:sz w:val="20"/>
                <w:szCs w:val="20"/>
              </w:rPr>
            </w:pPr>
            <w:r w:rsidRPr="00B53E08">
              <w:rPr>
                <w:sz w:val="20"/>
                <w:szCs w:val="20"/>
                <w:lang w:val="en-US"/>
              </w:rPr>
              <w:t>0.57</w:t>
            </w:r>
          </w:p>
        </w:tc>
      </w:tr>
      <w:tr w:rsidR="00B7633D" w:rsidRPr="00E90A31" w14:paraId="4942DF3D" w14:textId="77777777" w:rsidTr="00B7633D">
        <w:trPr>
          <w:trHeight w:val="512"/>
        </w:trPr>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3CECB8B" w14:textId="77777777" w:rsidR="00B7633D" w:rsidRPr="00B53E08" w:rsidRDefault="00B7633D" w:rsidP="00B7633D">
            <w:pPr>
              <w:rPr>
                <w:sz w:val="20"/>
                <w:szCs w:val="20"/>
              </w:rPr>
            </w:pPr>
            <w:r w:rsidRPr="00B53E08">
              <w:rPr>
                <w:b/>
                <w:bCs/>
                <w:sz w:val="20"/>
                <w:szCs w:val="20"/>
                <w:lang w:val="en-US"/>
              </w:rPr>
              <w:t>Fat intake</w:t>
            </w:r>
          </w:p>
        </w:tc>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F635BF4" w14:textId="77777777" w:rsidR="00B7633D" w:rsidRPr="00B53E08" w:rsidRDefault="00B7633D" w:rsidP="00B7633D">
            <w:pPr>
              <w:rPr>
                <w:sz w:val="20"/>
                <w:szCs w:val="20"/>
              </w:rPr>
            </w:pPr>
            <w:r w:rsidRPr="00B53E08">
              <w:rPr>
                <w:sz w:val="20"/>
                <w:szCs w:val="20"/>
                <w:lang w:val="en-US"/>
              </w:rPr>
              <w:t>55.2 ± 15.1</w:t>
            </w:r>
          </w:p>
        </w:tc>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1CB6BEB" w14:textId="77777777" w:rsidR="00B7633D" w:rsidRPr="00B53E08" w:rsidRDefault="00B7633D" w:rsidP="00B7633D">
            <w:pPr>
              <w:rPr>
                <w:sz w:val="20"/>
                <w:szCs w:val="20"/>
              </w:rPr>
            </w:pPr>
            <w:r w:rsidRPr="00B53E08">
              <w:rPr>
                <w:sz w:val="20"/>
                <w:szCs w:val="20"/>
                <w:lang w:val="en-US"/>
              </w:rPr>
              <w:t>59.1 ± 10.3</w:t>
            </w:r>
          </w:p>
        </w:tc>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3F7ECC4" w14:textId="77777777" w:rsidR="00B7633D" w:rsidRPr="00B53E08" w:rsidRDefault="00B7633D" w:rsidP="00B7633D">
            <w:pPr>
              <w:rPr>
                <w:sz w:val="20"/>
                <w:szCs w:val="20"/>
              </w:rPr>
            </w:pPr>
            <w:r w:rsidRPr="00B53E08">
              <w:rPr>
                <w:sz w:val="20"/>
                <w:szCs w:val="20"/>
                <w:lang w:val="en-US"/>
              </w:rPr>
              <w:t>0.45</w:t>
            </w:r>
          </w:p>
        </w:tc>
      </w:tr>
      <w:tr w:rsidR="00B7633D" w:rsidRPr="00E90A31" w14:paraId="688BB648" w14:textId="77777777" w:rsidTr="00B7633D">
        <w:trPr>
          <w:trHeight w:val="512"/>
        </w:trPr>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57AFE4E" w14:textId="77777777" w:rsidR="00B7633D" w:rsidRPr="00B53E08" w:rsidRDefault="00B7633D" w:rsidP="00B7633D">
            <w:pPr>
              <w:rPr>
                <w:sz w:val="20"/>
                <w:szCs w:val="20"/>
              </w:rPr>
            </w:pPr>
            <w:r w:rsidRPr="00B53E08">
              <w:rPr>
                <w:b/>
                <w:bCs/>
                <w:sz w:val="20"/>
                <w:szCs w:val="20"/>
                <w:lang w:val="en-US"/>
              </w:rPr>
              <w:t xml:space="preserve">Sugar Intake </w:t>
            </w:r>
          </w:p>
        </w:tc>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A7AB353" w14:textId="77777777" w:rsidR="00B7633D" w:rsidRPr="00B53E08" w:rsidRDefault="00B7633D" w:rsidP="00B7633D">
            <w:pPr>
              <w:rPr>
                <w:sz w:val="20"/>
                <w:szCs w:val="20"/>
              </w:rPr>
            </w:pPr>
            <w:r w:rsidRPr="00B53E08">
              <w:rPr>
                <w:sz w:val="20"/>
                <w:szCs w:val="20"/>
                <w:lang w:val="en-US"/>
              </w:rPr>
              <w:t>10.4 ± 4.2</w:t>
            </w:r>
          </w:p>
        </w:tc>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03E71CF" w14:textId="77777777" w:rsidR="00B7633D" w:rsidRPr="00B53E08" w:rsidRDefault="00B7633D" w:rsidP="00B7633D">
            <w:pPr>
              <w:rPr>
                <w:sz w:val="20"/>
                <w:szCs w:val="20"/>
              </w:rPr>
            </w:pPr>
            <w:r w:rsidRPr="00B53E08">
              <w:rPr>
                <w:sz w:val="20"/>
                <w:szCs w:val="20"/>
                <w:lang w:val="en-US"/>
              </w:rPr>
              <w:t>11.4 ± 3.2</w:t>
            </w:r>
          </w:p>
        </w:tc>
        <w:tc>
          <w:tcPr>
            <w:tcW w:w="2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6A0F961" w14:textId="77777777" w:rsidR="00B7633D" w:rsidRPr="00B53E08" w:rsidRDefault="00B7633D" w:rsidP="00B7633D">
            <w:pPr>
              <w:rPr>
                <w:sz w:val="20"/>
                <w:szCs w:val="20"/>
              </w:rPr>
            </w:pPr>
            <w:r w:rsidRPr="00B53E08">
              <w:rPr>
                <w:sz w:val="20"/>
                <w:szCs w:val="20"/>
                <w:lang w:val="en-US"/>
              </w:rPr>
              <w:t>0.53</w:t>
            </w:r>
          </w:p>
        </w:tc>
      </w:tr>
    </w:tbl>
    <w:p w14:paraId="190A410A" w14:textId="396DCF5C" w:rsidR="00B7633D" w:rsidRPr="00E90A31" w:rsidRDefault="00B7633D" w:rsidP="00B7633D">
      <w:pPr>
        <w:pStyle w:val="Caption"/>
      </w:pPr>
      <w:r>
        <w:t xml:space="preserve">Table S1. Demographics for the study cohort. Lean, normal weight. OW, overweight. BMI, body mass index. HOMA-IR, homeostatic model assessment-insulin resistance. </w:t>
      </w:r>
      <w:r>
        <w:rPr>
          <w:i/>
          <w:iCs/>
        </w:rPr>
        <w:t xml:space="preserve">P </w:t>
      </w:r>
      <w:r>
        <w:t xml:space="preserve">values have been calculated from two sample t-tests. *** significant </w:t>
      </w:r>
      <w:r>
        <w:rPr>
          <w:i/>
          <w:iCs/>
        </w:rPr>
        <w:t xml:space="preserve">p </w:t>
      </w:r>
      <w:r>
        <w:t>&lt; 0.05. Data are presented as mean ± SD.</w:t>
      </w:r>
    </w:p>
    <w:p w14:paraId="3EE8339A" w14:textId="77777777" w:rsidR="00B7633D" w:rsidRPr="006D675D" w:rsidRDefault="00B7633D" w:rsidP="00FD18E2"/>
    <w:p w14:paraId="1DCB17A4" w14:textId="2062CEDE" w:rsidR="00FD18E2" w:rsidRDefault="00FD18E2"/>
    <w:p w14:paraId="7F076BE2" w14:textId="77777777" w:rsidR="00B7633D" w:rsidRDefault="00B7633D" w:rsidP="005A7A21">
      <w:pPr>
        <w:pStyle w:val="Heading2"/>
        <w:numPr>
          <w:ilvl w:val="0"/>
          <w:numId w:val="0"/>
        </w:numPr>
        <w:ind w:left="567" w:hanging="567"/>
      </w:pPr>
    </w:p>
    <w:p w14:paraId="7D9457AE" w14:textId="77777777" w:rsidR="00B7633D" w:rsidRDefault="00B7633D" w:rsidP="005A7A21">
      <w:pPr>
        <w:pStyle w:val="Heading2"/>
        <w:numPr>
          <w:ilvl w:val="0"/>
          <w:numId w:val="0"/>
        </w:numPr>
        <w:ind w:left="567" w:hanging="567"/>
      </w:pPr>
    </w:p>
    <w:p w14:paraId="0CFBF88E" w14:textId="77777777" w:rsidR="00E5513D" w:rsidRDefault="00E5513D" w:rsidP="005A7A21">
      <w:pPr>
        <w:pStyle w:val="Heading2"/>
        <w:numPr>
          <w:ilvl w:val="0"/>
          <w:numId w:val="0"/>
        </w:numPr>
        <w:ind w:left="567" w:hanging="567"/>
      </w:pPr>
    </w:p>
    <w:p w14:paraId="6091A409" w14:textId="03E1EADE" w:rsidR="00FD18E2" w:rsidRDefault="00FD18E2" w:rsidP="005A7A21">
      <w:pPr>
        <w:pStyle w:val="Heading2"/>
        <w:numPr>
          <w:ilvl w:val="0"/>
          <w:numId w:val="0"/>
        </w:numPr>
        <w:ind w:left="567" w:hanging="567"/>
      </w:pPr>
      <w:r>
        <w:lastRenderedPageBreak/>
        <w:t>Blood Analysis</w:t>
      </w:r>
    </w:p>
    <w:p w14:paraId="09A6D6F8" w14:textId="41935142" w:rsidR="00FD18E2" w:rsidRDefault="00FD18E2" w:rsidP="00FD18E2">
      <w:r w:rsidRPr="00EA128D">
        <w:t>Venous blood samples were spun in a centrifuge (10 mins at 1000 rpm). Plasma and serum were extracted into aliquots and stored at -20</w:t>
      </w:r>
      <w:r w:rsidRPr="00EA128D">
        <w:sym w:font="Symbol" w:char="F0B0"/>
      </w:r>
      <w:r w:rsidRPr="00EA128D">
        <w:t>C. Biochemical analysis was performed using routine assays to ascertain serum insulin and C-peptide (Siemens Healthcare Centaur Assays) and plasma glucose (Siemens Healthcare AVIDA) concentrations, respectively.</w:t>
      </w:r>
    </w:p>
    <w:p w14:paraId="4BA1196F" w14:textId="7E598399" w:rsidR="00560341" w:rsidRDefault="00560341" w:rsidP="00FD18E2"/>
    <w:p w14:paraId="4B1A8156" w14:textId="41180964" w:rsidR="00560341" w:rsidRPr="00D056E9" w:rsidRDefault="00D056E9" w:rsidP="00FD18E2">
      <w:pPr>
        <w:rPr>
          <w:b/>
          <w:bCs/>
        </w:rPr>
      </w:pPr>
      <w:r>
        <w:rPr>
          <w:b/>
          <w:bCs/>
        </w:rPr>
        <w:t xml:space="preserve">Taste </w:t>
      </w:r>
      <w:r w:rsidR="00560341" w:rsidRPr="00D056E9">
        <w:rPr>
          <w:b/>
          <w:bCs/>
        </w:rPr>
        <w:t xml:space="preserve">Delivery Hardware </w:t>
      </w:r>
    </w:p>
    <w:p w14:paraId="0469AD98" w14:textId="65355C9C" w:rsidR="00560341" w:rsidRDefault="00560341" w:rsidP="00FD18E2"/>
    <w:p w14:paraId="5A06E69F" w14:textId="2AD8DDF3" w:rsidR="00560341" w:rsidRDefault="00560341" w:rsidP="00560341">
      <w:r>
        <w:t xml:space="preserve">The taste delivery system is an automated, high speed, liquid delivery system that dispenses a calibrated bolus or taste stimulus of 0.5 </w:t>
      </w:r>
      <w:proofErr w:type="spellStart"/>
      <w:r>
        <w:t>mL.</w:t>
      </w:r>
      <w:proofErr w:type="spellEnd"/>
      <w:r>
        <w:t xml:space="preserve"> The dose is restricted to 0.5 mL to minimise any swallowing difficulties that may occur with a larger bolus whilst laying down. The system can be broken down into three constituent parts: 1) the Pneumatic control device which resides in the scanner control room, 2) the dispensing unit which houses the liquid reservoirs and calibrated dose syringes and 3) the delivery tube which extends from the main unit to the subject’s mouth. The mouthpiece has three outlets for the three tastes that were used during this task. With each taste being pumped from a separate reservoir and outlet, the contamination of tastes is largely avoided.  </w:t>
      </w:r>
    </w:p>
    <w:p w14:paraId="5CC776A3" w14:textId="6B1F305E" w:rsidR="00E23455" w:rsidRDefault="00E23455" w:rsidP="00560341"/>
    <w:p w14:paraId="55AB108E" w14:textId="2E477654" w:rsidR="00B7633D" w:rsidRPr="00865293" w:rsidRDefault="00865293" w:rsidP="00FD18E2">
      <w:pPr>
        <w:rPr>
          <w:b/>
          <w:bCs/>
        </w:rPr>
      </w:pPr>
      <w:r w:rsidRPr="00865293">
        <w:rPr>
          <w:b/>
          <w:bCs/>
        </w:rPr>
        <w:t xml:space="preserve">Additional Discussion </w:t>
      </w:r>
      <w:r w:rsidR="00E5513D">
        <w:rPr>
          <w:b/>
          <w:bCs/>
        </w:rPr>
        <w:t xml:space="preserve">on TFEQ and dietary intake </w:t>
      </w:r>
    </w:p>
    <w:p w14:paraId="7F1B4E97" w14:textId="55A2F7CE" w:rsidR="00865293" w:rsidRDefault="00865293" w:rsidP="00FD18E2"/>
    <w:p w14:paraId="68098AE7" w14:textId="268D711C" w:rsidR="00865293" w:rsidRDefault="00865293" w:rsidP="00FD18E2">
      <w:r>
        <w:t xml:space="preserve">Eating behaviour and dietary intake of sugar and saturated fat, measured using TFEQ and DFS questionnaires did not provide any significant differences between the two groups but for all measures average scores were slightly greater in the OW group compared to lean. Previous research has found that BMI correlates positively with both TFEQ disinhibition and hunger factor scores, but not TFEQ dietary restraint </w:t>
      </w:r>
      <w:r>
        <w:fldChar w:fldCharType="begin"/>
      </w:r>
      <w:r w:rsidR="00AA08A2">
        <w:instrText xml:space="preserve"> ADDIN EN.CITE &lt;EndNote&gt;&lt;Cite&gt;&lt;Author&gt;Zimmerman&lt;/Author&gt;&lt;Year&gt;2017&lt;/Year&gt;&lt;RecNum&gt;642&lt;/RecNum&gt;&lt;DisplayText&gt;(Zimmerman, Mason et al. 2017)&lt;/DisplayText&gt;&lt;record&gt;&lt;rec-number&gt;642&lt;/rec-number&gt;&lt;foreign-keys&gt;&lt;key app="EN" db-id="9pdp09px9dv0dkevwvkprp2epzzr59ttwfvx" timestamp="1539681284"&gt;642&lt;/key&gt;&lt;/foreign-keys&gt;&lt;ref-type name="Journal Article"&gt;17&lt;/ref-type&gt;&lt;contributors&gt;&lt;authors&gt;&lt;author&gt;Zimmerman, A. R.&lt;/author&gt;&lt;author&gt;Mason, A.&lt;/author&gt;&lt;author&gt;Rogers, P. J.&lt;/author&gt;&lt;author&gt;Brunstrom, J. M.&lt;/author&gt;&lt;/authors&gt;&lt;/contributors&gt;&lt;titles&gt;&lt;title&gt;Obese and overweight individuals are less sensitive to information about meal times in portion-size judgements&lt;/title&gt;&lt;secondary-title&gt;International Journal Of Obesity&lt;/secondary-title&gt;&lt;/titles&gt;&lt;periodical&gt;&lt;full-title&gt;International Journal Of Obesity&lt;/full-title&gt;&lt;/periodical&gt;&lt;pages&gt;905&lt;/pages&gt;&lt;volume&gt;42&lt;/volume&gt;&lt;dates&gt;&lt;year&gt;2017&lt;/year&gt;&lt;pub-dates&gt;&lt;date&gt;11/16/online&lt;/date&gt;&lt;/pub-dates&gt;&lt;/dates&gt;&lt;publisher&gt;Macmillan Publishers Limited, part of Springer Nature&lt;/publisher&gt;&lt;work-type&gt;Original Article&lt;/work-type&gt;&lt;urls&gt;&lt;related-urls&gt;&lt;url&gt;http://dx.doi.org/10.1038/ijo.2017.275&lt;/url&gt;&lt;/related-urls&gt;&lt;/urls&gt;&lt;electronic-resource-num&gt;10.1038/ijo.2017.275&lt;/electronic-resource-num&gt;&lt;/record&gt;&lt;/Cite&gt;&lt;/EndNote&gt;</w:instrText>
      </w:r>
      <w:r>
        <w:fldChar w:fldCharType="separate"/>
      </w:r>
      <w:r w:rsidR="00AA08A2">
        <w:rPr>
          <w:noProof/>
        </w:rPr>
        <w:t>(Zimmerman, Mason et al. 2017)</w:t>
      </w:r>
      <w:r>
        <w:fldChar w:fldCharType="end"/>
      </w:r>
      <w:r>
        <w:t xml:space="preserve">, however it must be noted that correlations between other methods of obtaining restraint and BMI do exist </w:t>
      </w:r>
      <w:r>
        <w:fldChar w:fldCharType="begin"/>
      </w:r>
      <w:r w:rsidR="00AA08A2">
        <w:instrText xml:space="preserve"> ADDIN EN.CITE &lt;EndNote&gt;&lt;Cite&gt;&lt;Author&gt;Adams&lt;/Author&gt;&lt;Year&gt;2019&lt;/Year&gt;&lt;RecNum&gt;948&lt;/RecNum&gt;&lt;DisplayText&gt;(Adams, Chambers et al. 2019)&lt;/DisplayText&gt;&lt;record&gt;&lt;rec-number&gt;948&lt;/rec-number&gt;&lt;foreign-keys&gt;&lt;key app="EN" db-id="9pdp09px9dv0dkevwvkprp2epzzr59ttwfvx" timestamp="1611058305"&gt;948&lt;/key&gt;&lt;/foreign-keys&gt;&lt;ref-type name="Journal Article"&gt;17&lt;/ref-type&gt;&lt;contributors&gt;&lt;authors&gt;&lt;author&gt;Adams, Rachel C.&lt;/author&gt;&lt;author&gt;Chambers, Christopher D.&lt;/author&gt;&lt;author&gt;Lawrence, Natalia S.&lt;/author&gt;&lt;/authors&gt;&lt;/contributors&gt;&lt;titles&gt;&lt;title&gt;Do restrained eaters show increased BMI, food craving and disinhibited eating? A comparison of the Restraint Scale and the Restrained Eating scale of the Dutch Eating Behaviour Questionnaire&lt;/title&gt;&lt;secondary-title&gt;Royal Society open science&lt;/secondary-title&gt;&lt;alt-title&gt;R Soc Open Sci&lt;/alt-title&gt;&lt;/titles&gt;&lt;periodical&gt;&lt;full-title&gt;Royal Society open science&lt;/full-title&gt;&lt;abbr-1&gt;R Soc Open Sci&lt;/abbr-1&gt;&lt;/periodical&gt;&lt;alt-periodical&gt;&lt;full-title&gt;Royal Society open science&lt;/full-title&gt;&lt;abbr-1&gt;R Soc Open Sci&lt;/abbr-1&gt;&lt;/alt-periodical&gt;&lt;pages&gt;190174-190174&lt;/pages&gt;&lt;volume&gt;6&lt;/volume&gt;&lt;number&gt;6&lt;/number&gt;&lt;keywords&gt;&lt;keyword&gt;assessment measures&lt;/keyword&gt;&lt;keyword&gt;body mass index&lt;/keyword&gt;&lt;keyword&gt;dietary restraint&lt;/keyword&gt;&lt;keyword&gt;disinhibited eating&lt;/keyword&gt;&lt;keyword&gt;food craving&lt;/keyword&gt;&lt;keyword&gt;restrained eating&lt;/keyword&gt;&lt;/keywords&gt;&lt;dates&gt;&lt;year&gt;2019&lt;/year&gt;&lt;/dates&gt;&lt;publisher&gt;The Royal Society&lt;/publisher&gt;&lt;isbn&gt;2054-5703&lt;/isbn&gt;&lt;accession-num&gt;31312488&lt;/accession-num&gt;&lt;urls&gt;&lt;related-urls&gt;&lt;url&gt;https://pubmed.ncbi.nlm.nih.gov/31312488&lt;/url&gt;&lt;url&gt;https://www.ncbi.nlm.nih.gov/pmc/articles/PMC6599805/&lt;/url&gt;&lt;/related-urls&gt;&lt;/urls&gt;&lt;electronic-resource-num&gt;10.1098/rsos.190174&lt;/electronic-resource-num&gt;&lt;remote-database-name&gt;PubMed&lt;/remote-database-name&gt;&lt;language&gt;eng&lt;/language&gt;&lt;/record&gt;&lt;/Cite&gt;&lt;/EndNote&gt;</w:instrText>
      </w:r>
      <w:r>
        <w:fldChar w:fldCharType="separate"/>
      </w:r>
      <w:r w:rsidR="00AA08A2">
        <w:rPr>
          <w:noProof/>
        </w:rPr>
        <w:t>(Adams, Chambers et al. 2019)</w:t>
      </w:r>
      <w:r>
        <w:fldChar w:fldCharType="end"/>
      </w:r>
      <w:r>
        <w:t xml:space="preserve">. From previous research, </w:t>
      </w:r>
      <w:proofErr w:type="spellStart"/>
      <w:r w:rsidRPr="00971BBA">
        <w:t>Kullmann</w:t>
      </w:r>
      <w:proofErr w:type="spellEnd"/>
      <w:r>
        <w:rPr>
          <w:i/>
        </w:rPr>
        <w:t xml:space="preserve"> et al., </w:t>
      </w:r>
      <w:r>
        <w:t xml:space="preserve">showed that disinhibition, measured through the TFEQ correlated with cerebral blood flow (CBF) responses to IN-INS within the prefrontal cortex </w:t>
      </w:r>
      <w:r>
        <w:fldChar w:fldCharType="begin"/>
      </w:r>
      <w:r w:rsidR="00AA08A2">
        <w:instrText xml:space="preserve"> ADDIN EN.CITE &lt;EndNote&gt;&lt;Cite&gt;&lt;Author&gt;Kullmann&lt;/Author&gt;&lt;Year&gt;2015&lt;/Year&gt;&lt;RecNum&gt;77&lt;/RecNum&gt;&lt;DisplayText&gt;(Kullmann, Heni et al. 2015)&lt;/DisplayText&gt;&lt;record&gt;&lt;rec-number&gt;77&lt;/rec-number&gt;&lt;foreign-keys&gt;&lt;key app="EN" db-id="9pdp09px9dv0dkevwvkprp2epzzr59ttwfvx" timestamp="1530622397"&gt;77&lt;/key&gt;&lt;/foreign-keys&gt;&lt;ref-type name="Journal Article"&gt;17&lt;/ref-type&gt;&lt;contributors&gt;&lt;authors&gt;&lt;author&gt;Kullmann, Stephanie&lt;/author&gt;&lt;author&gt;Heni, Martin&lt;/author&gt;&lt;author&gt;Veit, Ralf&lt;/author&gt;&lt;author&gt;Scheffler, Klaus&lt;/author&gt;&lt;author&gt;Machann, Jürgen&lt;/author&gt;&lt;author&gt;Häring, Hans-Ulrich&lt;/author&gt;&lt;author&gt;Fritsche, Andreas&lt;/author&gt;&lt;author&gt;Preissl, Hubert&lt;/author&gt;&lt;/authors&gt;&lt;/contributors&gt;&lt;titles&gt;&lt;title&gt;Selective Insulin Resistance in Homeostatic and Cognitive Control Brain Areas in Overweight and Obese Adults&lt;/title&gt;&lt;secondary-title&gt;Diabetes Care&lt;/secondary-title&gt;&lt;/titles&gt;&lt;periodical&gt;&lt;full-title&gt;Diabetes Care&lt;/full-title&gt;&lt;/periodical&gt;&lt;pages&gt;1044-1050&lt;/pages&gt;&lt;volume&gt;38&lt;/volume&gt;&lt;number&gt;6&lt;/number&gt;&lt;dates&gt;&lt;year&gt;2015&lt;/year&gt;&lt;/dates&gt;&lt;work-type&gt;10.2337/dc14-2319&lt;/work-type&gt;&lt;urls&gt;&lt;related-urls&gt;&lt;url&gt;http://care.diabetesjournals.org/content/38/6/1044.abstract&lt;/url&gt;&lt;/related-urls&gt;&lt;/urls&gt;&lt;/record&gt;&lt;/Cite&gt;&lt;/EndNote&gt;</w:instrText>
      </w:r>
      <w:r>
        <w:fldChar w:fldCharType="separate"/>
      </w:r>
      <w:r w:rsidR="00AA08A2">
        <w:rPr>
          <w:noProof/>
        </w:rPr>
        <w:t>(Kullmann, Heni et al. 2015)</w:t>
      </w:r>
      <w:r>
        <w:fldChar w:fldCharType="end"/>
      </w:r>
      <w:r>
        <w:t>. Correlations of TFEQ and dietary scores with functional measures were beyond the scope of this extensive work but would be useful to incorporate in future work.</w:t>
      </w:r>
    </w:p>
    <w:p w14:paraId="25656BF8" w14:textId="3EEBD033" w:rsidR="00042DD8" w:rsidRDefault="00042DD8" w:rsidP="00FD18E2"/>
    <w:p w14:paraId="4B514C82" w14:textId="77777777" w:rsidR="00AA08A2" w:rsidRDefault="00AA08A2" w:rsidP="00FD18E2"/>
    <w:p w14:paraId="207392CC" w14:textId="0EC81031" w:rsidR="00AA08A2" w:rsidRDefault="00AA08A2" w:rsidP="00FD18E2"/>
    <w:p w14:paraId="2C21E000" w14:textId="2A9B1C52" w:rsidR="008D510D" w:rsidRDefault="008D510D" w:rsidP="00FD18E2"/>
    <w:p w14:paraId="1B9A31BC" w14:textId="0572B8C4" w:rsidR="008D510D" w:rsidRDefault="008D510D" w:rsidP="00FD18E2"/>
    <w:p w14:paraId="1D26E4E9" w14:textId="782890D6" w:rsidR="008D510D" w:rsidRDefault="008D510D" w:rsidP="00FD18E2"/>
    <w:p w14:paraId="47496BE9" w14:textId="66BDA162" w:rsidR="008D510D" w:rsidRDefault="008D510D" w:rsidP="00FD18E2"/>
    <w:p w14:paraId="13E52158" w14:textId="583CE04B" w:rsidR="008D510D" w:rsidRDefault="008D510D" w:rsidP="00FD18E2"/>
    <w:p w14:paraId="32758759" w14:textId="61D61C99" w:rsidR="008D510D" w:rsidRDefault="008D510D" w:rsidP="00FD18E2"/>
    <w:p w14:paraId="6E140D6B" w14:textId="1253BB09" w:rsidR="008D510D" w:rsidRDefault="008D510D" w:rsidP="00FD18E2"/>
    <w:p w14:paraId="313AF0CF" w14:textId="3D34F2F1" w:rsidR="008D510D" w:rsidRDefault="008D510D" w:rsidP="00FD18E2"/>
    <w:p w14:paraId="3358D4CE" w14:textId="71E8A0B9" w:rsidR="008D510D" w:rsidRDefault="008D510D" w:rsidP="00FD18E2"/>
    <w:p w14:paraId="046ADAC3" w14:textId="12572091" w:rsidR="008D510D" w:rsidRDefault="008D510D" w:rsidP="00FD18E2"/>
    <w:p w14:paraId="33891738" w14:textId="2D4C9031" w:rsidR="008D510D" w:rsidRDefault="008D510D" w:rsidP="00FD18E2"/>
    <w:p w14:paraId="6D448143" w14:textId="781FE2E5" w:rsidR="008D510D" w:rsidRDefault="008D510D" w:rsidP="00FD18E2"/>
    <w:p w14:paraId="7A505942" w14:textId="228F3473" w:rsidR="008D510D" w:rsidRPr="008D510D" w:rsidRDefault="008D510D" w:rsidP="00FD18E2">
      <w:pPr>
        <w:rPr>
          <w:b/>
          <w:bCs/>
        </w:rPr>
      </w:pPr>
      <w:r w:rsidRPr="008D510D">
        <w:rPr>
          <w:b/>
          <w:bCs/>
        </w:rPr>
        <w:lastRenderedPageBreak/>
        <w:t xml:space="preserve">References </w:t>
      </w:r>
    </w:p>
    <w:p w14:paraId="135A5BB4" w14:textId="77777777" w:rsidR="008D510D" w:rsidRDefault="008D510D" w:rsidP="00AA08A2">
      <w:pPr>
        <w:pStyle w:val="EndNoteBibliography"/>
      </w:pPr>
    </w:p>
    <w:p w14:paraId="081355F2" w14:textId="6ADBF531" w:rsidR="00AA08A2" w:rsidRPr="00AA08A2" w:rsidRDefault="00AA08A2" w:rsidP="00AA08A2">
      <w:pPr>
        <w:pStyle w:val="EndNoteBibliography"/>
        <w:rPr>
          <w:noProof/>
        </w:rPr>
      </w:pPr>
      <w:r>
        <w:fldChar w:fldCharType="begin"/>
      </w:r>
      <w:r>
        <w:instrText xml:space="preserve"> ADDIN EN.REFLIST </w:instrText>
      </w:r>
      <w:r>
        <w:fldChar w:fldCharType="separate"/>
      </w:r>
      <w:r w:rsidRPr="00AA08A2">
        <w:rPr>
          <w:noProof/>
        </w:rPr>
        <w:t xml:space="preserve">Adams, R. C., C. D. Chambers and N. S. Lawrence (2019). "Do restrained eaters show increased BMI, food craving and disinhibited eating? A comparison of the Restraint Scale and the Restrained Eating scale of the Dutch Eating Behaviour Questionnaire." </w:t>
      </w:r>
      <w:r w:rsidRPr="00AA08A2">
        <w:rPr>
          <w:noProof/>
          <w:u w:val="single"/>
        </w:rPr>
        <w:t>Royal Society open science</w:t>
      </w:r>
      <w:r w:rsidRPr="00AA08A2">
        <w:rPr>
          <w:noProof/>
        </w:rPr>
        <w:t xml:space="preserve"> </w:t>
      </w:r>
      <w:r w:rsidRPr="00AA08A2">
        <w:rPr>
          <w:b/>
          <w:noProof/>
        </w:rPr>
        <w:t>6</w:t>
      </w:r>
      <w:r w:rsidRPr="00AA08A2">
        <w:rPr>
          <w:noProof/>
        </w:rPr>
        <w:t>(6): 190174-190174.</w:t>
      </w:r>
    </w:p>
    <w:p w14:paraId="35A0851E" w14:textId="77777777" w:rsidR="00AA08A2" w:rsidRPr="00AA08A2" w:rsidRDefault="00AA08A2" w:rsidP="00AA08A2">
      <w:pPr>
        <w:pStyle w:val="EndNoteBibliography"/>
        <w:rPr>
          <w:noProof/>
        </w:rPr>
      </w:pPr>
      <w:r w:rsidRPr="00AA08A2">
        <w:rPr>
          <w:noProof/>
        </w:rPr>
        <w:t xml:space="preserve">de Lauzon, B., M. Romon, V. Deschamps, L. Lafay, J. M. Borys, J. Karlsson, P. Ducimetiere and M. A. Charles (2004). "The Three-Factor Eating Questionnaire-R18 is able to distinguish among different eating patterns in a general population." </w:t>
      </w:r>
      <w:r w:rsidRPr="00AA08A2">
        <w:rPr>
          <w:noProof/>
          <w:u w:val="single"/>
        </w:rPr>
        <w:t>J Nutr</w:t>
      </w:r>
      <w:r w:rsidRPr="00AA08A2">
        <w:rPr>
          <w:noProof/>
        </w:rPr>
        <w:t xml:space="preserve"> </w:t>
      </w:r>
      <w:r w:rsidRPr="00AA08A2">
        <w:rPr>
          <w:b/>
          <w:noProof/>
        </w:rPr>
        <w:t>134</w:t>
      </w:r>
      <w:r w:rsidRPr="00AA08A2">
        <w:rPr>
          <w:noProof/>
        </w:rPr>
        <w:t>(9): 2372-2380.</w:t>
      </w:r>
    </w:p>
    <w:p w14:paraId="529B02E2" w14:textId="77777777" w:rsidR="00AA08A2" w:rsidRPr="00AA08A2" w:rsidRDefault="00AA08A2" w:rsidP="00AA08A2">
      <w:pPr>
        <w:pStyle w:val="EndNoteBibliography"/>
        <w:rPr>
          <w:noProof/>
        </w:rPr>
      </w:pPr>
      <w:r w:rsidRPr="00AA08A2">
        <w:rPr>
          <w:noProof/>
        </w:rPr>
        <w:t xml:space="preserve">Francis, H. and R. Stevenson (2013). "Validity and test–retest reliability of a short dietary questionnaire to assess intake of saturated fat and free sugars: a preliminary study." </w:t>
      </w:r>
      <w:r w:rsidRPr="00AA08A2">
        <w:rPr>
          <w:noProof/>
          <w:u w:val="single"/>
        </w:rPr>
        <w:t>Journal of Human Nutrition and Dietetics</w:t>
      </w:r>
      <w:r w:rsidRPr="00AA08A2">
        <w:rPr>
          <w:noProof/>
        </w:rPr>
        <w:t xml:space="preserve"> </w:t>
      </w:r>
      <w:r w:rsidRPr="00AA08A2">
        <w:rPr>
          <w:b/>
          <w:noProof/>
        </w:rPr>
        <w:t>26</w:t>
      </w:r>
      <w:r w:rsidRPr="00AA08A2">
        <w:rPr>
          <w:noProof/>
        </w:rPr>
        <w:t>(3): 234-242.</w:t>
      </w:r>
    </w:p>
    <w:p w14:paraId="22807130" w14:textId="77777777" w:rsidR="00AA08A2" w:rsidRPr="00AA08A2" w:rsidRDefault="00AA08A2" w:rsidP="00AA08A2">
      <w:pPr>
        <w:pStyle w:val="EndNoteBibliography"/>
        <w:rPr>
          <w:noProof/>
        </w:rPr>
      </w:pPr>
      <w:r w:rsidRPr="00AA08A2">
        <w:rPr>
          <w:noProof/>
        </w:rPr>
        <w:t xml:space="preserve">Kullmann, S., M. Heni, R. Veit, K. Scheffler, J. Machann, H.-U. Häring, A. Fritsche and H. Preissl (2015). "Selective Insulin Resistance in Homeostatic and Cognitive Control Brain Areas in Overweight and Obese Adults." </w:t>
      </w:r>
      <w:r w:rsidRPr="00AA08A2">
        <w:rPr>
          <w:noProof/>
          <w:u w:val="single"/>
        </w:rPr>
        <w:t>Diabetes Care</w:t>
      </w:r>
      <w:r w:rsidRPr="00AA08A2">
        <w:rPr>
          <w:noProof/>
        </w:rPr>
        <w:t xml:space="preserve"> </w:t>
      </w:r>
      <w:r w:rsidRPr="00AA08A2">
        <w:rPr>
          <w:b/>
          <w:noProof/>
        </w:rPr>
        <w:t>38</w:t>
      </w:r>
      <w:r w:rsidRPr="00AA08A2">
        <w:rPr>
          <w:noProof/>
        </w:rPr>
        <w:t>(6): 1044-1050.</w:t>
      </w:r>
    </w:p>
    <w:p w14:paraId="3A7F17F5" w14:textId="77777777" w:rsidR="00AA08A2" w:rsidRPr="00AA08A2" w:rsidRDefault="00AA08A2" w:rsidP="00AA08A2">
      <w:pPr>
        <w:pStyle w:val="EndNoteBibliography"/>
        <w:rPr>
          <w:noProof/>
        </w:rPr>
      </w:pPr>
      <w:r w:rsidRPr="00AA08A2">
        <w:rPr>
          <w:noProof/>
        </w:rPr>
        <w:t xml:space="preserve">Zimmerman, A. R., A. Mason, P. J. Rogers and J. M. Brunstrom (2017). "Obese and overweight individuals are less sensitive to information about meal times in portion-size judgements." </w:t>
      </w:r>
      <w:r w:rsidRPr="00AA08A2">
        <w:rPr>
          <w:noProof/>
          <w:u w:val="single"/>
        </w:rPr>
        <w:t>International Journal Of Obesity</w:t>
      </w:r>
      <w:r w:rsidRPr="00AA08A2">
        <w:rPr>
          <w:noProof/>
        </w:rPr>
        <w:t xml:space="preserve"> </w:t>
      </w:r>
      <w:r w:rsidRPr="00AA08A2">
        <w:rPr>
          <w:b/>
          <w:noProof/>
        </w:rPr>
        <w:t>42</w:t>
      </w:r>
      <w:r w:rsidRPr="00AA08A2">
        <w:rPr>
          <w:noProof/>
        </w:rPr>
        <w:t>: 905.</w:t>
      </w:r>
    </w:p>
    <w:p w14:paraId="096E2766" w14:textId="22308586" w:rsidR="00B7633D" w:rsidRDefault="00AA08A2" w:rsidP="00FD18E2">
      <w:r>
        <w:fldChar w:fldCharType="end"/>
      </w:r>
    </w:p>
    <w:sectPr w:rsidR="00B7633D" w:rsidSect="0064688B">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dp09px9dv0dkevwvkprp2epzzr59ttwfvx&quot;&gt;THESIS_LIBRARY-Converted&lt;record-ids&gt;&lt;item&gt;32&lt;/item&gt;&lt;item&gt;45&lt;/item&gt;&lt;item&gt;77&lt;/item&gt;&lt;item&gt;642&lt;/item&gt;&lt;/record-ids&gt;&lt;/item&gt;&lt;/Libraries&gt;"/>
  </w:docVars>
  <w:rsids>
    <w:rsidRoot w:val="00FD18E2"/>
    <w:rsid w:val="000018D1"/>
    <w:rsid w:val="0000445F"/>
    <w:rsid w:val="000059CD"/>
    <w:rsid w:val="00013386"/>
    <w:rsid w:val="000364FD"/>
    <w:rsid w:val="00042DD8"/>
    <w:rsid w:val="0007541E"/>
    <w:rsid w:val="00077142"/>
    <w:rsid w:val="000B3097"/>
    <w:rsid w:val="00107CC0"/>
    <w:rsid w:val="00136125"/>
    <w:rsid w:val="0016210B"/>
    <w:rsid w:val="00162B26"/>
    <w:rsid w:val="00162F30"/>
    <w:rsid w:val="00184CFA"/>
    <w:rsid w:val="0019746F"/>
    <w:rsid w:val="001C6328"/>
    <w:rsid w:val="001D5707"/>
    <w:rsid w:val="001F2A8C"/>
    <w:rsid w:val="00234F6F"/>
    <w:rsid w:val="00247515"/>
    <w:rsid w:val="0029746C"/>
    <w:rsid w:val="002A2F47"/>
    <w:rsid w:val="002D0ECD"/>
    <w:rsid w:val="00302C7F"/>
    <w:rsid w:val="003657F8"/>
    <w:rsid w:val="003733F9"/>
    <w:rsid w:val="003751CF"/>
    <w:rsid w:val="00380974"/>
    <w:rsid w:val="00381390"/>
    <w:rsid w:val="0039180D"/>
    <w:rsid w:val="003A46A9"/>
    <w:rsid w:val="003A67FD"/>
    <w:rsid w:val="00435034"/>
    <w:rsid w:val="00441EF7"/>
    <w:rsid w:val="00454E1A"/>
    <w:rsid w:val="004611BD"/>
    <w:rsid w:val="004933FE"/>
    <w:rsid w:val="004D2D3C"/>
    <w:rsid w:val="004D70BF"/>
    <w:rsid w:val="00544321"/>
    <w:rsid w:val="0055206D"/>
    <w:rsid w:val="00560341"/>
    <w:rsid w:val="005A7A21"/>
    <w:rsid w:val="00600AAA"/>
    <w:rsid w:val="00604499"/>
    <w:rsid w:val="006065B0"/>
    <w:rsid w:val="00624FC2"/>
    <w:rsid w:val="00625D1C"/>
    <w:rsid w:val="0062687C"/>
    <w:rsid w:val="00634B76"/>
    <w:rsid w:val="0064688B"/>
    <w:rsid w:val="0067555A"/>
    <w:rsid w:val="006A52AB"/>
    <w:rsid w:val="006A5344"/>
    <w:rsid w:val="006A66C2"/>
    <w:rsid w:val="006B1930"/>
    <w:rsid w:val="006E1FC3"/>
    <w:rsid w:val="00703525"/>
    <w:rsid w:val="00722478"/>
    <w:rsid w:val="0077264B"/>
    <w:rsid w:val="007C0820"/>
    <w:rsid w:val="00800CF4"/>
    <w:rsid w:val="00803B2B"/>
    <w:rsid w:val="008126D5"/>
    <w:rsid w:val="00821DB7"/>
    <w:rsid w:val="0083083E"/>
    <w:rsid w:val="00843C89"/>
    <w:rsid w:val="0084775B"/>
    <w:rsid w:val="00865293"/>
    <w:rsid w:val="008A34B2"/>
    <w:rsid w:val="008D3906"/>
    <w:rsid w:val="008D4C59"/>
    <w:rsid w:val="008D510D"/>
    <w:rsid w:val="008D664D"/>
    <w:rsid w:val="008D7F46"/>
    <w:rsid w:val="008E1B2A"/>
    <w:rsid w:val="00904F85"/>
    <w:rsid w:val="00921B91"/>
    <w:rsid w:val="00945164"/>
    <w:rsid w:val="009B643B"/>
    <w:rsid w:val="00A57A81"/>
    <w:rsid w:val="00A726C7"/>
    <w:rsid w:val="00A90577"/>
    <w:rsid w:val="00AA08A2"/>
    <w:rsid w:val="00AA116C"/>
    <w:rsid w:val="00AF11F2"/>
    <w:rsid w:val="00B34607"/>
    <w:rsid w:val="00B37B31"/>
    <w:rsid w:val="00B55FB4"/>
    <w:rsid w:val="00B7633D"/>
    <w:rsid w:val="00B94985"/>
    <w:rsid w:val="00B972AC"/>
    <w:rsid w:val="00BB798B"/>
    <w:rsid w:val="00BC471E"/>
    <w:rsid w:val="00BE10EB"/>
    <w:rsid w:val="00C05CAB"/>
    <w:rsid w:val="00C070FC"/>
    <w:rsid w:val="00C14E67"/>
    <w:rsid w:val="00C441AD"/>
    <w:rsid w:val="00C54B76"/>
    <w:rsid w:val="00C75928"/>
    <w:rsid w:val="00C76502"/>
    <w:rsid w:val="00C80529"/>
    <w:rsid w:val="00C81868"/>
    <w:rsid w:val="00CA0DF5"/>
    <w:rsid w:val="00CD734D"/>
    <w:rsid w:val="00D056E9"/>
    <w:rsid w:val="00D06059"/>
    <w:rsid w:val="00D167FC"/>
    <w:rsid w:val="00D30222"/>
    <w:rsid w:val="00D37AEA"/>
    <w:rsid w:val="00D4209F"/>
    <w:rsid w:val="00D51409"/>
    <w:rsid w:val="00D63533"/>
    <w:rsid w:val="00D66848"/>
    <w:rsid w:val="00E23455"/>
    <w:rsid w:val="00E247A8"/>
    <w:rsid w:val="00E5513D"/>
    <w:rsid w:val="00E67813"/>
    <w:rsid w:val="00F20770"/>
    <w:rsid w:val="00FD18E2"/>
    <w:rsid w:val="00FE58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D86E42C"/>
  <w14:defaultImageDpi w14:val="32767"/>
  <w15:chartTrackingRefBased/>
  <w15:docId w15:val="{2A43D5C0-9EF1-AE42-BDDB-3DDAF8AD1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FD18E2"/>
    <w:pPr>
      <w:numPr>
        <w:numId w:val="1"/>
      </w:numPr>
      <w:spacing w:before="240" w:after="240"/>
      <w:contextualSpacing w:val="0"/>
      <w:outlineLvl w:val="0"/>
    </w:pPr>
    <w:rPr>
      <w:rFonts w:ascii="Times New Roman" w:eastAsia="Cambria" w:hAnsi="Times New Roman" w:cs="Times New Roman"/>
      <w:b/>
    </w:rPr>
  </w:style>
  <w:style w:type="paragraph" w:styleId="Heading2">
    <w:name w:val="heading 2"/>
    <w:basedOn w:val="Heading1"/>
    <w:next w:val="Normal"/>
    <w:link w:val="Heading2Char"/>
    <w:uiPriority w:val="2"/>
    <w:qFormat/>
    <w:rsid w:val="00FD18E2"/>
    <w:pPr>
      <w:numPr>
        <w:ilvl w:val="1"/>
      </w:numPr>
      <w:spacing w:after="200"/>
      <w:outlineLvl w:val="1"/>
    </w:pPr>
  </w:style>
  <w:style w:type="paragraph" w:styleId="Heading3">
    <w:name w:val="heading 3"/>
    <w:basedOn w:val="Normal"/>
    <w:next w:val="Normal"/>
    <w:link w:val="Heading3Char"/>
    <w:uiPriority w:val="2"/>
    <w:qFormat/>
    <w:rsid w:val="00FD18E2"/>
    <w:pPr>
      <w:keepNext/>
      <w:keepLines/>
      <w:numPr>
        <w:ilvl w:val="2"/>
        <w:numId w:val="1"/>
      </w:numPr>
      <w:spacing w:before="40" w:after="120"/>
      <w:outlineLvl w:val="2"/>
    </w:pPr>
    <w:rPr>
      <w:rFonts w:ascii="Times New Roman" w:eastAsiaTheme="majorEastAsia" w:hAnsi="Times New Roman" w:cstheme="majorBidi"/>
      <w:b/>
    </w:rPr>
  </w:style>
  <w:style w:type="paragraph" w:styleId="Heading4">
    <w:name w:val="heading 4"/>
    <w:basedOn w:val="Heading3"/>
    <w:next w:val="Normal"/>
    <w:link w:val="Heading4Char"/>
    <w:uiPriority w:val="2"/>
    <w:qFormat/>
    <w:rsid w:val="00FD18E2"/>
    <w:pPr>
      <w:numPr>
        <w:ilvl w:val="3"/>
      </w:numPr>
      <w:outlineLvl w:val="3"/>
    </w:pPr>
    <w:rPr>
      <w:iCs/>
    </w:rPr>
  </w:style>
  <w:style w:type="paragraph" w:styleId="Heading5">
    <w:name w:val="heading 5"/>
    <w:basedOn w:val="Heading4"/>
    <w:next w:val="Normal"/>
    <w:link w:val="Heading5Char"/>
    <w:uiPriority w:val="2"/>
    <w:qFormat/>
    <w:rsid w:val="00FD18E2"/>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FD18E2"/>
    <w:rPr>
      <w:rFonts w:ascii="Times New Roman" w:eastAsia="Cambria" w:hAnsi="Times New Roman" w:cs="Times New Roman"/>
      <w:b/>
    </w:rPr>
  </w:style>
  <w:style w:type="character" w:customStyle="1" w:styleId="Heading2Char">
    <w:name w:val="Heading 2 Char"/>
    <w:basedOn w:val="DefaultParagraphFont"/>
    <w:link w:val="Heading2"/>
    <w:uiPriority w:val="2"/>
    <w:rsid w:val="00FD18E2"/>
    <w:rPr>
      <w:rFonts w:ascii="Times New Roman" w:eastAsia="Cambria" w:hAnsi="Times New Roman" w:cs="Times New Roman"/>
      <w:b/>
    </w:rPr>
  </w:style>
  <w:style w:type="character" w:customStyle="1" w:styleId="Heading3Char">
    <w:name w:val="Heading 3 Char"/>
    <w:basedOn w:val="DefaultParagraphFont"/>
    <w:link w:val="Heading3"/>
    <w:uiPriority w:val="2"/>
    <w:rsid w:val="00FD18E2"/>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FD18E2"/>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FD18E2"/>
    <w:rPr>
      <w:rFonts w:ascii="Times New Roman" w:eastAsiaTheme="majorEastAsia" w:hAnsi="Times New Roman" w:cstheme="majorBidi"/>
      <w:b/>
      <w:iCs/>
    </w:rPr>
  </w:style>
  <w:style w:type="numbering" w:customStyle="1" w:styleId="Headings">
    <w:name w:val="Headings"/>
    <w:uiPriority w:val="99"/>
    <w:rsid w:val="00FD18E2"/>
    <w:pPr>
      <w:numPr>
        <w:numId w:val="2"/>
      </w:numPr>
    </w:pPr>
  </w:style>
  <w:style w:type="paragraph" w:styleId="ListParagraph">
    <w:name w:val="List Paragraph"/>
    <w:basedOn w:val="Normal"/>
    <w:uiPriority w:val="34"/>
    <w:qFormat/>
    <w:rsid w:val="00FD18E2"/>
    <w:pPr>
      <w:ind w:left="720"/>
      <w:contextualSpacing/>
    </w:pPr>
  </w:style>
  <w:style w:type="paragraph" w:styleId="Caption">
    <w:name w:val="caption"/>
    <w:basedOn w:val="Normal"/>
    <w:next w:val="NoSpacing"/>
    <w:uiPriority w:val="35"/>
    <w:unhideWhenUsed/>
    <w:qFormat/>
    <w:rsid w:val="00B7633D"/>
    <w:pPr>
      <w:keepNext/>
      <w:spacing w:before="120" w:after="240"/>
    </w:pPr>
    <w:rPr>
      <w:rFonts w:ascii="Times New Roman" w:hAnsi="Times New Roman" w:cs="Times New Roman"/>
      <w:b/>
      <w:bCs/>
    </w:rPr>
  </w:style>
  <w:style w:type="paragraph" w:styleId="NoSpacing">
    <w:name w:val="No Spacing"/>
    <w:uiPriority w:val="1"/>
    <w:qFormat/>
    <w:rsid w:val="00B7633D"/>
  </w:style>
  <w:style w:type="paragraph" w:customStyle="1" w:styleId="EndNoteBibliographyTitle">
    <w:name w:val="EndNote Bibliography Title"/>
    <w:basedOn w:val="Normal"/>
    <w:link w:val="EndNoteBibliographyTitleChar"/>
    <w:rsid w:val="00AA08A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A08A2"/>
    <w:rPr>
      <w:rFonts w:ascii="Calibri" w:hAnsi="Calibri" w:cs="Calibri"/>
      <w:lang w:val="en-US"/>
    </w:rPr>
  </w:style>
  <w:style w:type="paragraph" w:customStyle="1" w:styleId="EndNoteBibliography">
    <w:name w:val="EndNote Bibliography"/>
    <w:basedOn w:val="Normal"/>
    <w:link w:val="EndNoteBibliographyChar"/>
    <w:rsid w:val="00AA08A2"/>
    <w:rPr>
      <w:rFonts w:ascii="Calibri" w:hAnsi="Calibri" w:cs="Calibri"/>
      <w:lang w:val="en-US"/>
    </w:rPr>
  </w:style>
  <w:style w:type="character" w:customStyle="1" w:styleId="EndNoteBibliographyChar">
    <w:name w:val="EndNote Bibliography Char"/>
    <w:basedOn w:val="DefaultParagraphFont"/>
    <w:link w:val="EndNoteBibliography"/>
    <w:rsid w:val="00AA08A2"/>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90BA89-4B9B-BD48-A810-DD36BAF7AA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1906</Words>
  <Characters>1086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grove, Jed</dc:creator>
  <cp:keywords/>
  <dc:description/>
  <cp:lastModifiedBy>Wingrove, Jed</cp:lastModifiedBy>
  <cp:revision>8</cp:revision>
  <dcterms:created xsi:type="dcterms:W3CDTF">2022-05-05T10:24:00Z</dcterms:created>
  <dcterms:modified xsi:type="dcterms:W3CDTF">2022-07-06T12:33:00Z</dcterms:modified>
</cp:coreProperties>
</file>